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43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4336"/>
        <w:gridCol w:w="2253"/>
        <w:gridCol w:w="3254"/>
      </w:tblGrid>
      <w:tr w:rsidR="00A03C70" w:rsidRPr="00A03C70" w14:paraId="66BC22D4" w14:textId="77777777" w:rsidTr="00A03C70">
        <w:trPr>
          <w:trHeight w:val="152"/>
        </w:trPr>
        <w:tc>
          <w:tcPr>
            <w:tcW w:w="984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01D1505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Work Up from 1</w:t>
            </w:r>
            <w:r w:rsidRPr="00A03C70">
              <w:rPr>
                <w:sz w:val="21"/>
                <w:szCs w:val="21"/>
                <w:vertAlign w:val="superscript"/>
              </w:rPr>
              <w:t>st</w:t>
            </w:r>
            <w:r w:rsidRPr="00A03C70">
              <w:rPr>
                <w:sz w:val="21"/>
                <w:szCs w:val="21"/>
              </w:rPr>
              <w:t> Admission </w:t>
            </w:r>
          </w:p>
        </w:tc>
      </w:tr>
      <w:tr w:rsidR="00A03C70" w:rsidRPr="00A03C70" w14:paraId="055A0068" w14:textId="77777777" w:rsidTr="00A03C70">
        <w:trPr>
          <w:trHeight w:val="85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5A90F9D4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Test Name </w:t>
            </w:r>
          </w:p>
        </w:tc>
        <w:tc>
          <w:tcPr>
            <w:tcW w:w="550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06CD198E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Result </w:t>
            </w:r>
          </w:p>
        </w:tc>
      </w:tr>
      <w:tr w:rsidR="00A03C70" w:rsidRPr="00A03C70" w14:paraId="195E918A" w14:textId="77777777" w:rsidTr="00A03C70">
        <w:trPr>
          <w:trHeight w:val="207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68CE4283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MRI Brain without Contrast </w:t>
            </w:r>
          </w:p>
        </w:tc>
        <w:tc>
          <w:tcPr>
            <w:tcW w:w="550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4BDA864A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No evidence of metastasis or abnormal signal in brainstem </w:t>
            </w:r>
          </w:p>
        </w:tc>
      </w:tr>
      <w:tr w:rsidR="00A03C70" w:rsidRPr="00A03C70" w14:paraId="54EBF45F" w14:textId="77777777" w:rsidTr="00A03C70">
        <w:trPr>
          <w:trHeight w:val="121"/>
        </w:trPr>
        <w:tc>
          <w:tcPr>
            <w:tcW w:w="984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5C0207A4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CSF Studies </w:t>
            </w:r>
          </w:p>
        </w:tc>
      </w:tr>
      <w:tr w:rsidR="00A03C70" w:rsidRPr="00A03C70" w14:paraId="4AE29CFF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7B0AB986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Test Name  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657C41CA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Result 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6AF4C2D0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Ref Range </w:t>
            </w:r>
          </w:p>
        </w:tc>
      </w:tr>
      <w:tr w:rsidR="00A03C70" w:rsidRPr="00A03C70" w14:paraId="670D118A" w14:textId="77777777" w:rsidTr="00AD2955">
        <w:trPr>
          <w:trHeight w:val="145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72ADD101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CSF Total Nucleated Cells 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1138028F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44 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2CC6F0B5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0-5 mm3 </w:t>
            </w:r>
          </w:p>
        </w:tc>
      </w:tr>
      <w:tr w:rsidR="00A03C70" w:rsidRPr="00A03C70" w14:paraId="7D215E57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7B66C767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CSF Red Blood Cells 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30FCA651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20,592 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67853A7B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0-5 mm3 </w:t>
            </w:r>
          </w:p>
        </w:tc>
      </w:tr>
      <w:tr w:rsidR="00A03C70" w:rsidRPr="00A03C70" w14:paraId="180C71CF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042D31C3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CSF Protein 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54DAA695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64 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63358A6D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10-45 mg/dL </w:t>
            </w:r>
          </w:p>
        </w:tc>
      </w:tr>
      <w:tr w:rsidR="00A03C70" w:rsidRPr="00A03C70" w14:paraId="4C924A8A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3076CF7E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CSF Glucose 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5902DE94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89 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5E21AA62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40-70 mg/DL </w:t>
            </w:r>
          </w:p>
        </w:tc>
      </w:tr>
      <w:tr w:rsidR="00AD2955" w:rsidRPr="00A03C70" w14:paraId="7A1E96F8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</w:tcPr>
          <w:p w14:paraId="36620E47" w14:textId="4209A98E" w:rsidR="00AD2955" w:rsidRPr="00A03C70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mon Meningitis PCR Panel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</w:tcPr>
          <w:p w14:paraId="6ACA9102" w14:textId="637F812C" w:rsidR="00AD2955" w:rsidRPr="00A03C70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g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</w:tcPr>
          <w:p w14:paraId="7829E40C" w14:textId="6D439118" w:rsidR="00AD2955" w:rsidRPr="00A03C70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g</w:t>
            </w:r>
          </w:p>
        </w:tc>
      </w:tr>
      <w:tr w:rsidR="00AD2955" w:rsidRPr="00A03C70" w14:paraId="1836B984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</w:tcPr>
          <w:p w14:paraId="3C86F1A0" w14:textId="78AB8BB1" w:rsidR="00AD2955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l CSF Culture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</w:tcPr>
          <w:p w14:paraId="1FF0628A" w14:textId="0A8A5031" w:rsidR="00AD2955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growth at 5 days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</w:tcPr>
          <w:p w14:paraId="640112AF" w14:textId="77777777" w:rsidR="00AD2955" w:rsidRDefault="00AD2955" w:rsidP="00A03C70">
            <w:pPr>
              <w:rPr>
                <w:sz w:val="21"/>
                <w:szCs w:val="21"/>
              </w:rPr>
            </w:pPr>
          </w:p>
        </w:tc>
      </w:tr>
      <w:tr w:rsidR="00AD2955" w:rsidRPr="00A03C70" w14:paraId="749E809D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</w:tcPr>
          <w:p w14:paraId="3B55B8C8" w14:textId="663C2EBE" w:rsidR="00AD2955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cobacterial CSF Culture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</w:tcPr>
          <w:p w14:paraId="629EA96D" w14:textId="4A309DEB" w:rsidR="00AD2955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growth at 6 weeks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</w:tcPr>
          <w:p w14:paraId="7BD6A5AB" w14:textId="77777777" w:rsidR="00AD2955" w:rsidRDefault="00AD2955" w:rsidP="00A03C70">
            <w:pPr>
              <w:rPr>
                <w:sz w:val="21"/>
                <w:szCs w:val="21"/>
              </w:rPr>
            </w:pPr>
          </w:p>
        </w:tc>
      </w:tr>
      <w:tr w:rsidR="00AD2955" w:rsidRPr="00A03C70" w14:paraId="3DF67ED8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</w:tcPr>
          <w:p w14:paraId="664F0702" w14:textId="17AA9E9F" w:rsidR="00AD2955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ngal CSF Culture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</w:tcPr>
          <w:p w14:paraId="00CCC4AD" w14:textId="2CBA739A" w:rsidR="00AD2955" w:rsidRDefault="00AD2955" w:rsidP="00A03C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growth at 4 weeks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</w:tcPr>
          <w:p w14:paraId="4AA1D85F" w14:textId="77777777" w:rsidR="00AD2955" w:rsidRDefault="00AD2955" w:rsidP="00A03C70">
            <w:pPr>
              <w:rPr>
                <w:sz w:val="21"/>
                <w:szCs w:val="21"/>
              </w:rPr>
            </w:pPr>
          </w:p>
        </w:tc>
      </w:tr>
      <w:tr w:rsidR="00A03C70" w:rsidRPr="00A03C70" w14:paraId="6F344485" w14:textId="77777777" w:rsidTr="00AD2955">
        <w:trPr>
          <w:trHeight w:val="126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23428147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CSF ACE Level 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49663EE9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7 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72883A5F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&lt; 15 U/L </w:t>
            </w:r>
          </w:p>
        </w:tc>
      </w:tr>
      <w:tr w:rsidR="00A03C70" w:rsidRPr="00A03C70" w14:paraId="3C348303" w14:textId="77777777" w:rsidTr="00AD2955">
        <w:trPr>
          <w:trHeight w:val="185"/>
        </w:trPr>
        <w:tc>
          <w:tcPr>
            <w:tcW w:w="4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4335A5D1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Lyme Disease IgM and IgG Immunoblot 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vAlign w:val="center"/>
            <w:hideMark/>
          </w:tcPr>
          <w:p w14:paraId="7C27145F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Negative </w:t>
            </w:r>
          </w:p>
        </w:tc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02456B5D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Negative </w:t>
            </w:r>
          </w:p>
        </w:tc>
      </w:tr>
      <w:tr w:rsidR="00A03C70" w:rsidRPr="00A03C70" w14:paraId="2E9EB93C" w14:textId="77777777" w:rsidTr="00A03C70">
        <w:trPr>
          <w:trHeight w:val="161"/>
        </w:trPr>
        <w:tc>
          <w:tcPr>
            <w:tcW w:w="984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4592D4B9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 xml:space="preserve">CSF Flow Cytology: </w:t>
            </w:r>
          </w:p>
          <w:p w14:paraId="2CF78464" w14:textId="45015877" w:rsidR="00AD2955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“Predominantly blood. Traumatic Tap” </w:t>
            </w:r>
          </w:p>
        </w:tc>
      </w:tr>
    </w:tbl>
    <w:p w14:paraId="12EE99A3" w14:textId="77777777" w:rsidR="00A03C70" w:rsidRPr="00A03C70" w:rsidRDefault="00A03C70">
      <w:pPr>
        <w:rPr>
          <w:sz w:val="21"/>
          <w:szCs w:val="21"/>
        </w:rPr>
      </w:pPr>
    </w:p>
    <w:tbl>
      <w:tblPr>
        <w:tblW w:w="998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500"/>
        <w:gridCol w:w="6480"/>
      </w:tblGrid>
      <w:tr w:rsidR="00A03C70" w:rsidRPr="00A03C70" w14:paraId="311085F0" w14:textId="77777777" w:rsidTr="00A03C70">
        <w:trPr>
          <w:trHeight w:val="275"/>
        </w:trPr>
        <w:tc>
          <w:tcPr>
            <w:tcW w:w="99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674083E3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Work Up from 2</w:t>
            </w:r>
            <w:r w:rsidRPr="00A03C70">
              <w:rPr>
                <w:sz w:val="21"/>
                <w:szCs w:val="21"/>
                <w:vertAlign w:val="superscript"/>
              </w:rPr>
              <w:t>nd</w:t>
            </w:r>
            <w:r w:rsidRPr="00A03C70">
              <w:rPr>
                <w:sz w:val="21"/>
                <w:szCs w:val="21"/>
              </w:rPr>
              <w:t> Admission </w:t>
            </w:r>
          </w:p>
        </w:tc>
      </w:tr>
      <w:tr w:rsidR="00A03C70" w:rsidRPr="00A03C70" w14:paraId="5A9C0323" w14:textId="77777777" w:rsidTr="00A03C70">
        <w:trPr>
          <w:trHeight w:val="270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61EF264C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Test Name </w:t>
            </w:r>
          </w:p>
        </w:tc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2E9D10D8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Result </w:t>
            </w:r>
          </w:p>
        </w:tc>
      </w:tr>
      <w:tr w:rsidR="00A03C70" w:rsidRPr="00A03C70" w14:paraId="2B427F27" w14:textId="77777777" w:rsidTr="00A03C70">
        <w:trPr>
          <w:trHeight w:val="422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2E31394C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MRI Cervical Spine without contrast </w:t>
            </w:r>
          </w:p>
        </w:tc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316FDB72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Multilevel degenerative changes, no significant cord impingement </w:t>
            </w:r>
          </w:p>
        </w:tc>
      </w:tr>
      <w:tr w:rsidR="00A03C70" w:rsidRPr="00A03C70" w14:paraId="64433D4D" w14:textId="77777777" w:rsidTr="00A03C70">
        <w:trPr>
          <w:trHeight w:val="863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3114D3BC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lastRenderedPageBreak/>
              <w:t>MRI Thoracic Spine without contrast </w:t>
            </w:r>
          </w:p>
        </w:tc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070BA19A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Right paracentral disc protrusion causes 25% stenosis, stable compared to prior PET (2 months prior to CAR-T). No evidence of abnormal cord signal </w:t>
            </w:r>
          </w:p>
        </w:tc>
      </w:tr>
      <w:tr w:rsidR="00A03C70" w:rsidRPr="00A03C70" w14:paraId="14A42E74" w14:textId="77777777" w:rsidTr="00A03C70">
        <w:trPr>
          <w:trHeight w:val="544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0293A132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CSF Flow Cytometry </w:t>
            </w:r>
          </w:p>
        </w:tc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6" w:type="dxa"/>
              <w:left w:w="140" w:type="dxa"/>
              <w:bottom w:w="76" w:type="dxa"/>
              <w:right w:w="140" w:type="dxa"/>
            </w:tcMar>
            <w:hideMark/>
          </w:tcPr>
          <w:p w14:paraId="749BB60E" w14:textId="77777777" w:rsidR="00A03C70" w:rsidRPr="00A03C70" w:rsidRDefault="00A03C70" w:rsidP="00A03C70">
            <w:pPr>
              <w:rPr>
                <w:sz w:val="21"/>
                <w:szCs w:val="21"/>
              </w:rPr>
            </w:pPr>
            <w:r w:rsidRPr="00A03C70">
              <w:rPr>
                <w:sz w:val="21"/>
                <w:szCs w:val="21"/>
              </w:rPr>
              <w:t>Predominantly T Cells (75.7% CD 5+), no evidence of abnormal Plasma cell populations </w:t>
            </w:r>
          </w:p>
        </w:tc>
      </w:tr>
    </w:tbl>
    <w:p w14:paraId="0AEE6E64" w14:textId="77777777" w:rsidR="00A03C70" w:rsidRPr="00A03C70" w:rsidRDefault="00A03C70">
      <w:pPr>
        <w:rPr>
          <w:sz w:val="21"/>
          <w:szCs w:val="21"/>
        </w:rPr>
      </w:pPr>
    </w:p>
    <w:sectPr w:rsidR="00A03C70" w:rsidRPr="00A03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C70"/>
    <w:rsid w:val="0037494B"/>
    <w:rsid w:val="00A03C70"/>
    <w:rsid w:val="00AD2955"/>
    <w:rsid w:val="00B07C4D"/>
    <w:rsid w:val="00F0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00F3B"/>
  <w15:chartTrackingRefBased/>
  <w15:docId w15:val="{3F45625C-6D63-F644-A373-F3591632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C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C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C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C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C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C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C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C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C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C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C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C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C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C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C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C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C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C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937</Characters>
  <Application>Microsoft Office Word</Application>
  <DocSecurity>0</DocSecurity>
  <Lines>14</Lines>
  <Paragraphs>3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ames</dc:creator>
  <cp:keywords/>
  <dc:description/>
  <cp:lastModifiedBy>Johnson, James</cp:lastModifiedBy>
  <cp:revision>2</cp:revision>
  <dcterms:created xsi:type="dcterms:W3CDTF">2026-05-01T16:49:00Z</dcterms:created>
  <dcterms:modified xsi:type="dcterms:W3CDTF">2026-05-01T16:49:00Z</dcterms:modified>
</cp:coreProperties>
</file>